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C93C66" w14:textId="77777777" w:rsidR="0009718A" w:rsidRDefault="0009718A" w:rsidP="0009718A">
      <w:pPr>
        <w:rPr>
          <w:rFonts w:ascii="Times New Roman" w:hAnsi="Times New Roman"/>
          <w:bCs/>
        </w:rPr>
      </w:pPr>
      <w:proofErr w:type="gramStart"/>
      <w:r w:rsidRPr="00E70EFB">
        <w:rPr>
          <w:rFonts w:ascii="Times New Roman" w:hAnsi="Times New Roman"/>
          <w:b/>
          <w:sz w:val="24"/>
        </w:rPr>
        <w:t xml:space="preserve">Supplementary Table </w:t>
      </w:r>
      <w:r>
        <w:rPr>
          <w:rFonts w:ascii="Times New Roman" w:hAnsi="Times New Roman"/>
          <w:b/>
          <w:sz w:val="24"/>
        </w:rPr>
        <w:t>VI</w:t>
      </w:r>
      <w:r>
        <w:rPr>
          <w:rFonts w:ascii="Times New Roman" w:hAnsi="Times New Roman"/>
          <w:b/>
          <w:bCs/>
          <w:sz w:val="24"/>
        </w:rPr>
        <w:t>.</w:t>
      </w:r>
      <w:proofErr w:type="gramEnd"/>
      <w:r w:rsidRPr="00E70EFB">
        <w:rPr>
          <w:rFonts w:ascii="Times New Roman" w:hAnsi="Times New Roman"/>
          <w:b/>
          <w:bCs/>
          <w:sz w:val="24"/>
        </w:rPr>
        <w:t xml:space="preserve"> List of Deletions/Hypomorphic Alleles (DAmP) of genes involved in ER to Golgi trafficking</w:t>
      </w:r>
    </w:p>
    <w:tbl>
      <w:tblPr>
        <w:tblW w:w="919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1134"/>
        <w:gridCol w:w="6626"/>
      </w:tblGrid>
      <w:tr w:rsidR="0009718A" w:rsidRPr="00052A8B" w14:paraId="5AD19D7B" w14:textId="77777777" w:rsidTr="008C7A77">
        <w:trPr>
          <w:trHeight w:val="3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C1EF497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bidi="ar-SA"/>
              </w:rPr>
            </w:pPr>
            <w:bookmarkStart w:id="0" w:name="_GoBack" w:colFirst="0" w:colLast="1"/>
            <w:r w:rsidRPr="00C10E1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bidi="ar-SA"/>
              </w:rPr>
              <w:t>OR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9A0F09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bidi="ar-SA"/>
              </w:rPr>
              <w:t>Allele</w:t>
            </w:r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233F9F5E" w14:textId="77777777" w:rsidR="0009718A" w:rsidRPr="0074644C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Functional Annotation</w:t>
            </w:r>
          </w:p>
        </w:tc>
      </w:tr>
      <w:tr w:rsidR="0009718A" w:rsidRPr="00052A8B" w14:paraId="4C59C759" w14:textId="77777777" w:rsidTr="008C7A77">
        <w:trPr>
          <w:trHeight w:val="3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6936AB3" w14:textId="77777777" w:rsidR="0009718A" w:rsidRPr="00C10E14" w:rsidRDefault="0009718A" w:rsidP="008C7A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IL004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7127E6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BET1-DAmP</w:t>
            </w:r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2014785A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Type II membrane protein required for vesicular transport between the endoplasmic reticulum and Golgi complex; v-SNARE with similarity to synaptobrevins</w:t>
            </w:r>
          </w:p>
        </w:tc>
      </w:tr>
      <w:tr w:rsidR="0009718A" w:rsidRPr="00052A8B" w14:paraId="07C12D91" w14:textId="77777777" w:rsidTr="008C7A77">
        <w:trPr>
          <w:trHeight w:val="3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B417315" w14:textId="77777777" w:rsidR="0009718A" w:rsidRPr="00C10E14" w:rsidRDefault="0009718A" w:rsidP="008C7A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KR068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E8A6A1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BET3-DAmP</w:t>
            </w:r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604D123A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Hydrophilic protein that acts in conjunction with SNARE proteins in targeting and fusion of ER to Golgi transport vesicles; component of the TRAPP (transport protein particle) complex</w:t>
            </w:r>
          </w:p>
        </w:tc>
      </w:tr>
      <w:tr w:rsidR="0009718A" w:rsidRPr="00052A8B" w14:paraId="12B4E853" w14:textId="77777777" w:rsidTr="008C7A77">
        <w:trPr>
          <w:trHeight w:val="3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8FDB5C5" w14:textId="77777777" w:rsidR="0009718A" w:rsidRPr="00C10E14" w:rsidRDefault="0009718A" w:rsidP="008C7A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PL085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3312D8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SEC16-DAmP</w:t>
            </w:r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3A66BEDD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COPII vesicle coat protein required for ER transport vesicle budding; Sec16p is bound to the periphery of ER membranes and may act to stabilize initial COPII complexes; interacts with Sec23p, Sec24p and Sec31p</w:t>
            </w:r>
          </w:p>
        </w:tc>
      </w:tr>
      <w:tr w:rsidR="0009718A" w:rsidRPr="00052A8B" w14:paraId="0381D673" w14:textId="77777777" w:rsidTr="008C7A77">
        <w:trPr>
          <w:trHeight w:val="3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14168EE" w14:textId="77777777" w:rsidR="0009718A" w:rsidRPr="00C10E14" w:rsidRDefault="0009718A" w:rsidP="008C7A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BL050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6355D2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SEC17-DAmP</w:t>
            </w:r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4EE00738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eripheral membrane protein required for vesicular transport between ER and Golgi, the 'priming' step in homotypic vacuole fusion, and autophagy; stimulates the ATPase activity of Sec18p; has similarity to mammalian alpha-SNAP</w:t>
            </w:r>
          </w:p>
        </w:tc>
      </w:tr>
      <w:tr w:rsidR="0009718A" w:rsidRPr="00052A8B" w14:paraId="6FD05F61" w14:textId="77777777" w:rsidTr="008C7A77">
        <w:trPr>
          <w:trHeight w:val="3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70CAADB" w14:textId="77777777" w:rsidR="0009718A" w:rsidRPr="00C10E14" w:rsidRDefault="0009718A" w:rsidP="008C7A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BR080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036C6D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SEC18-DAmP</w:t>
            </w:r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1A635569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ATPase required for vesicular transport between ER and Golgi, the 'priming' step in homotypic vacuole fusion, autophagy, and protein secretion; releases Sec17p from SNAP complexes; has similarity to mammalian NSF</w:t>
            </w:r>
          </w:p>
        </w:tc>
      </w:tr>
      <w:tr w:rsidR="0009718A" w:rsidRPr="00052A8B" w14:paraId="0D423F18" w14:textId="77777777" w:rsidTr="008C7A77">
        <w:trPr>
          <w:trHeight w:val="3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7E7FBF5" w14:textId="77777777" w:rsidR="0009718A" w:rsidRPr="00C10E14" w:rsidRDefault="0009718A" w:rsidP="008C7A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IL109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B9B941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SEC24-DAmP</w:t>
            </w:r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35049E86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Component of the Sec23p-Sec24p heterodimer of the COPII vesicle coat, required for cargo selection during vesicle formation in ER to Golgi transport; homologous to Sfb2p and Sfb3p</w:t>
            </w:r>
          </w:p>
        </w:tc>
      </w:tr>
      <w:tr w:rsidR="0009718A" w:rsidRPr="00052A8B" w14:paraId="06EC36C0" w14:textId="77777777" w:rsidTr="008C7A77">
        <w:trPr>
          <w:trHeight w:val="3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17B28FA" w14:textId="77777777" w:rsidR="0009718A" w:rsidRPr="00C10E14" w:rsidRDefault="0009718A" w:rsidP="008C7A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DR238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DFCD92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SEC26-DAmP</w:t>
            </w:r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20DE3035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Essential beta-coat protein of the COPI coatomer, involved in ER-to-Golgi protein trafficking and maintenance of normal ER morphology; shares 43% sequence identity with mammalian beta-coat protein (beta-COP)</w:t>
            </w:r>
          </w:p>
        </w:tc>
      </w:tr>
      <w:tr w:rsidR="0009718A" w:rsidRPr="00052A8B" w14:paraId="018669E5" w14:textId="77777777" w:rsidTr="008C7A77">
        <w:trPr>
          <w:trHeight w:val="3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EFD20E5" w14:textId="77777777" w:rsidR="0009718A" w:rsidRPr="00C10E14" w:rsidRDefault="0009718A" w:rsidP="008C7A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DL195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E3AD0F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SEC31-DAmP</w:t>
            </w:r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1C72F750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Component of the Sec13p-Sec31p complex of the COPII vesicle coat, required for vesicle formation in ER to Golgi transport; mutant has increased aneuploidy tolerance</w:t>
            </w:r>
          </w:p>
        </w:tc>
      </w:tr>
      <w:tr w:rsidR="0009718A" w:rsidRPr="00052A8B" w14:paraId="0A7D5A5C" w14:textId="77777777" w:rsidTr="008C7A77">
        <w:trPr>
          <w:trHeight w:val="3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C9921A7" w14:textId="77777777" w:rsidR="0009718A" w:rsidRPr="00C10E14" w:rsidRDefault="0009718A" w:rsidP="008C7A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DR170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ACC4A2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SEC7-DAmP</w:t>
            </w:r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34004C56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Guanine nucleotide exchange factor (GEF) for ADP ribosylation factors involved in proliferation of the Golgi, intra-Golgi transport and ER-to-Golgi transport; found in the cytoplasm and on Golgi-associated coated vesicles</w:t>
            </w:r>
          </w:p>
        </w:tc>
      </w:tr>
      <w:tr w:rsidR="0009718A" w:rsidRPr="00052A8B" w14:paraId="354FC91E" w14:textId="77777777" w:rsidTr="008C7A77">
        <w:trPr>
          <w:trHeight w:val="3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6002A1B" w14:textId="77777777" w:rsidR="0009718A" w:rsidRPr="00C10E14" w:rsidRDefault="0009718A" w:rsidP="008C7A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DR189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5C0781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SLY1-DAmP</w:t>
            </w:r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1898B476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Hydrophilic protein involved in vesicle trafficking between the ER and Golgi; SM (Sec1/Munc-18) family protein that binds the tSNARE Sed5p and stimulates its assembly into a trans-SNARE membrane-protein complex</w:t>
            </w:r>
          </w:p>
        </w:tc>
      </w:tr>
      <w:tr w:rsidR="0009718A" w:rsidRPr="00052A8B" w14:paraId="6B81C531" w14:textId="77777777" w:rsidTr="008C7A77">
        <w:trPr>
          <w:trHeight w:val="3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0E34ADB" w14:textId="77777777" w:rsidR="0009718A" w:rsidRPr="00C10E14" w:rsidRDefault="0009718A" w:rsidP="008C7A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MR218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BB8DEC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TRS130-DAmP</w:t>
            </w:r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484072D2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One of 10 subunits of the transport protein particle (TRAPP) complex of the cis-Golgi which mediates vesicle docking and fusion; involved in ER to Golgi membrane traffic; mutation activates transcription of OCH1</w:t>
            </w:r>
          </w:p>
        </w:tc>
      </w:tr>
      <w:tr w:rsidR="0009718A" w:rsidRPr="00052A8B" w14:paraId="54DF420C" w14:textId="77777777" w:rsidTr="008C7A77">
        <w:trPr>
          <w:trHeight w:val="3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6C76E002" w14:textId="77777777" w:rsidR="0009718A" w:rsidRPr="00C10E14" w:rsidRDefault="0009718A" w:rsidP="008C7A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BR254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7CACA2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TRS20-DAmP</w:t>
            </w:r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74F778B9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One of 10 subunits of the transport protein particle (TRAPP) complex of the cis-Golgi which mediates vesicle docking and fusion; mutations in the human homolog cause the spondyloepiphyseal dysplasia tarda (SEDL) disorder</w:t>
            </w:r>
          </w:p>
        </w:tc>
      </w:tr>
      <w:tr w:rsidR="0009718A" w:rsidRPr="00052A8B" w14:paraId="35D32E2F" w14:textId="77777777" w:rsidTr="008C7A77">
        <w:trPr>
          <w:trHeight w:val="3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3F5B57B" w14:textId="77777777" w:rsidR="0009718A" w:rsidRPr="00C10E14" w:rsidRDefault="0009718A" w:rsidP="008C7A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DR472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3FF178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TRS31-DAmP</w:t>
            </w:r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341F74DE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One of 10 subunits of the transport protein particle (TRAPP) complex of the cis-Golgi which mediates vesicle docking and fusion; involved in endoplasmic reticulum (ER) to Golgi membrane traffic</w:t>
            </w:r>
          </w:p>
        </w:tc>
      </w:tr>
      <w:tr w:rsidR="0009718A" w:rsidRPr="00052A8B" w14:paraId="5369F037" w14:textId="77777777" w:rsidTr="008C7A77">
        <w:trPr>
          <w:trHeight w:val="3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19F8A22" w14:textId="77777777" w:rsidR="0009718A" w:rsidRPr="00C10E14" w:rsidRDefault="0009718A" w:rsidP="008C7A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DL058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82F1A6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USO1-DAmP</w:t>
            </w:r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1A7D4918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Essential protein involved in the vesicle-mediated ER to Golgi transport step of secretion; binds membranes and functions during vesicle docking to the Golgi; required for assembly of the ER-to-Golgi SNARE complex</w:t>
            </w:r>
          </w:p>
        </w:tc>
      </w:tr>
      <w:tr w:rsidR="0009718A" w:rsidRPr="00052A8B" w14:paraId="743F8148" w14:textId="77777777" w:rsidTr="008C7A77">
        <w:trPr>
          <w:trHeight w:val="3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231474C" w14:textId="77777777" w:rsidR="0009718A" w:rsidRPr="00C10E14" w:rsidRDefault="0009718A" w:rsidP="008C7A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GR172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88F5DD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IP1-DAmP</w:t>
            </w:r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3C4D1586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Integral membrane protein required for the biogenesis of ER-derived COPII transport vesicles; interacts with Yif1p and Yos1p; localizes to the Golgi, the ER, and COPII vesicles</w:t>
            </w:r>
          </w:p>
        </w:tc>
      </w:tr>
      <w:tr w:rsidR="0009718A" w:rsidRPr="00052A8B" w14:paraId="5AB7252B" w14:textId="77777777" w:rsidTr="008C7A77">
        <w:trPr>
          <w:trHeight w:val="3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34F8B8F" w14:textId="77777777" w:rsidR="0009718A" w:rsidRPr="00C10E14" w:rsidRDefault="0009718A" w:rsidP="008C7A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LR242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A9D612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arv1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57866AAC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rotein functioning in transport of glycosylphosphatidylinositol intermediates into ER lumen; required for normal intracellular sterol distribution; human ARV1 required for normal cholesterol and bile acid homeostasis; similar to Nup120p</w:t>
            </w:r>
          </w:p>
        </w:tc>
      </w:tr>
      <w:tr w:rsidR="0009718A" w:rsidRPr="00052A8B" w14:paraId="1666B17C" w14:textId="77777777" w:rsidTr="008C7A77">
        <w:trPr>
          <w:trHeight w:val="3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F19D6E9" w14:textId="77777777" w:rsidR="0009718A" w:rsidRPr="00C10E14" w:rsidRDefault="0009718A" w:rsidP="008C7A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DL099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567EE3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bug1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5A4EA6ED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Cis-golgi localized protein involved in ER to Golgi transport; forms a complex with the mammalian GRASP65 homolog, Grh1p; mutants are compromised for the fusion of ER-derived vesicles with Golgi membranes</w:t>
            </w:r>
          </w:p>
        </w:tc>
      </w:tr>
      <w:tr w:rsidR="0009718A" w:rsidRPr="00052A8B" w14:paraId="19D55ED0" w14:textId="77777777" w:rsidTr="008C7A77">
        <w:trPr>
          <w:trHeight w:val="3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CB39E49" w14:textId="77777777" w:rsidR="0009718A" w:rsidRPr="00C10E14" w:rsidRDefault="0009718A" w:rsidP="008C7A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KL179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C5839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coy1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6761465D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 xml:space="preserve">Golgi membrane protein with similarity to mammalian CASP; genetic interactions with GOS1 (encoding a Golgi snare protein) suggest a role in Golgi </w:t>
            </w: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lastRenderedPageBreak/>
              <w:t>function</w:t>
            </w:r>
          </w:p>
        </w:tc>
      </w:tr>
      <w:tr w:rsidR="0009718A" w:rsidRPr="00052A8B" w14:paraId="4F601662" w14:textId="77777777" w:rsidTr="008C7A77">
        <w:trPr>
          <w:trHeight w:val="3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9A32329" w14:textId="77777777" w:rsidR="0009718A" w:rsidRPr="00C10E14" w:rsidRDefault="0009718A" w:rsidP="008C7A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lastRenderedPageBreak/>
              <w:t>YGL200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88AE50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emp24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00942BC7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Integral membrane component of endoplasmic reticulum-derived COPII-coated vesicles, which function in ER to Golgi transport</w:t>
            </w:r>
          </w:p>
        </w:tc>
      </w:tr>
      <w:tr w:rsidR="0009718A" w:rsidRPr="00052A8B" w14:paraId="7F3158F3" w14:textId="77777777" w:rsidTr="008C7A77">
        <w:trPr>
          <w:trHeight w:val="3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4478412" w14:textId="77777777" w:rsidR="0009718A" w:rsidRPr="00C10E14" w:rsidRDefault="0009718A" w:rsidP="008C7A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LR080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A27D02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emp46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12A280BC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Integral membrane component of endoplasmic reticulum-derived COPII-coated vesicles, which function in ER to Golgi transport</w:t>
            </w:r>
          </w:p>
        </w:tc>
      </w:tr>
      <w:tr w:rsidR="0009718A" w:rsidRPr="00052A8B" w14:paraId="540604A8" w14:textId="77777777" w:rsidTr="008C7A77">
        <w:trPr>
          <w:trHeight w:val="3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32E6C5F" w14:textId="77777777" w:rsidR="0009718A" w:rsidRPr="00C10E14" w:rsidRDefault="0009718A" w:rsidP="008C7A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FL048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00495C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emp47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710B27E2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Integral membrane component of endoplasmic reticulum-derived COPII-coated vesicles, which function in ER to Golgi transport</w:t>
            </w:r>
          </w:p>
        </w:tc>
      </w:tr>
      <w:tr w:rsidR="0009718A" w:rsidRPr="00052A8B" w14:paraId="301870B4" w14:textId="77777777" w:rsidTr="008C7A77">
        <w:trPr>
          <w:trHeight w:val="6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5ED8F1B" w14:textId="77777777" w:rsidR="0009718A" w:rsidRPr="00C10E14" w:rsidRDefault="0009718A" w:rsidP="008C7A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AR002C-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97ABC5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erp1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26A55772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rotein that forms a heterotrimeric complex with Erp2p, Emp24p, and Erv25p; member, along with Emp24p and Erv25p, of the p24 family involved in ER to Golgi transport and localized to COPII-coated vesicles</w:t>
            </w:r>
          </w:p>
        </w:tc>
      </w:tr>
      <w:tr w:rsidR="0009718A" w:rsidRPr="00052A8B" w14:paraId="705E73EF" w14:textId="77777777" w:rsidTr="008C7A77">
        <w:trPr>
          <w:trHeight w:val="3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4A87D63" w14:textId="77777777" w:rsidR="0009718A" w:rsidRPr="00C10E14" w:rsidRDefault="0009718A" w:rsidP="008C7A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AL007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DF0A31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erp2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0D96E1BB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rotein that forms a heterotrimeric complex with Erp1p, Emp24p, and Erv25p; member, along with Emp24p and Erv25p, of the p24 family involved in ER to Golgi transport and localized to COPII-coated vesicles</w:t>
            </w:r>
          </w:p>
        </w:tc>
      </w:tr>
      <w:tr w:rsidR="0009718A" w:rsidRPr="00052A8B" w14:paraId="4C44C014" w14:textId="77777777" w:rsidTr="008C7A77">
        <w:trPr>
          <w:trHeight w:val="32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2929015" w14:textId="77777777" w:rsidR="0009718A" w:rsidRPr="00C10E14" w:rsidRDefault="0009718A" w:rsidP="008C7A7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DL018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AE63FF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erp3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6C3F1CE7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rotein with similarity to Emp24p and Erv25p, member of the p24 family involved in ER to Golgi transport</w:t>
            </w:r>
          </w:p>
        </w:tc>
      </w:tr>
      <w:tr w:rsidR="0009718A" w:rsidRPr="00052A8B" w14:paraId="584B5FC3" w14:textId="77777777" w:rsidTr="008C7A77">
        <w:trPr>
          <w:trHeight w:val="340"/>
        </w:trPr>
        <w:tc>
          <w:tcPr>
            <w:tcW w:w="1433" w:type="dxa"/>
            <w:shd w:val="clear" w:color="auto" w:fill="auto"/>
            <w:vAlign w:val="center"/>
            <w:hideMark/>
          </w:tcPr>
          <w:p w14:paraId="0489AA58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OR016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5894BD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erp4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514ED4ED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rotein with similarity to Emp24p and Erv25p, member of the p24 family involved in ER to Golgi transport</w:t>
            </w:r>
          </w:p>
        </w:tc>
      </w:tr>
      <w:tr w:rsidR="0009718A" w:rsidRPr="00052A8B" w14:paraId="000E6DF0" w14:textId="77777777" w:rsidTr="008C7A77">
        <w:trPr>
          <w:trHeight w:val="340"/>
        </w:trPr>
        <w:tc>
          <w:tcPr>
            <w:tcW w:w="1433" w:type="dxa"/>
            <w:shd w:val="clear" w:color="auto" w:fill="auto"/>
            <w:vAlign w:val="center"/>
            <w:hideMark/>
          </w:tcPr>
          <w:p w14:paraId="5EA5A99C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HR110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68A37C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erp5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0D548F69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rotein with similarity to Emp24p and Erv25p, member of the p24 family involved in ER to Golgi transport</w:t>
            </w:r>
          </w:p>
        </w:tc>
      </w:tr>
      <w:tr w:rsidR="0009718A" w:rsidRPr="00052A8B" w14:paraId="6C0AFCAF" w14:textId="77777777" w:rsidTr="008C7A77">
        <w:trPr>
          <w:trHeight w:val="340"/>
        </w:trPr>
        <w:tc>
          <w:tcPr>
            <w:tcW w:w="1433" w:type="dxa"/>
            <w:shd w:val="clear" w:color="auto" w:fill="auto"/>
            <w:vAlign w:val="center"/>
            <w:hideMark/>
          </w:tcPr>
          <w:p w14:paraId="449C4BE8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GL002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18D435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erp6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4291BCF6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rotein with similarity to Emp24p and Erv25p, member of the p24 family involved in ER to Golgi transport; the authentic, non-tagged protein is detected in highly purified mitochondria in high-throughput studies</w:t>
            </w:r>
          </w:p>
        </w:tc>
      </w:tr>
      <w:tr w:rsidR="0009718A" w:rsidRPr="00052A8B" w14:paraId="6A5C58A0" w14:textId="77777777" w:rsidTr="008C7A77">
        <w:trPr>
          <w:trHeight w:val="340"/>
        </w:trPr>
        <w:tc>
          <w:tcPr>
            <w:tcW w:w="1433" w:type="dxa"/>
            <w:shd w:val="clear" w:color="auto" w:fill="auto"/>
            <w:vAlign w:val="center"/>
            <w:hideMark/>
          </w:tcPr>
          <w:p w14:paraId="7C8CC52C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GL054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753613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erv14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0EA851F2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rotein localized to COPII-coated vesicles, involved in vesicle formation and incorporation of specific secretory cargo; required for the delivery of bud-site selection protein Axl2p to cell surface; related to Drosophila cornichon</w:t>
            </w:r>
          </w:p>
        </w:tc>
      </w:tr>
      <w:tr w:rsidR="0009718A" w:rsidRPr="00052A8B" w14:paraId="30026B68" w14:textId="77777777" w:rsidTr="008C7A77">
        <w:trPr>
          <w:trHeight w:val="340"/>
        </w:trPr>
        <w:tc>
          <w:tcPr>
            <w:tcW w:w="1433" w:type="dxa"/>
            <w:shd w:val="clear" w:color="auto" w:fill="auto"/>
            <w:vAlign w:val="center"/>
            <w:hideMark/>
          </w:tcPr>
          <w:p w14:paraId="73C0D64D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GR284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EA428E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erv29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010821B9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rotein localized to COPII-coated vesicles, involved in vesicle formation and incorporation of specific secretory cargo</w:t>
            </w:r>
          </w:p>
        </w:tc>
      </w:tr>
      <w:tr w:rsidR="0009718A" w:rsidRPr="00052A8B" w14:paraId="77DC677C" w14:textId="77777777" w:rsidTr="008C7A77">
        <w:trPr>
          <w:trHeight w:val="340"/>
        </w:trPr>
        <w:tc>
          <w:tcPr>
            <w:tcW w:w="1433" w:type="dxa"/>
            <w:shd w:val="clear" w:color="auto" w:fill="auto"/>
            <w:vAlign w:val="center"/>
            <w:hideMark/>
          </w:tcPr>
          <w:p w14:paraId="67DF4D45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ML067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A44942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erv41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459B74CB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rotein localized to COPII-coated vesicles, forms a complex with Erv46p; involved in the membrane fusion stage of transport; has homology to human ERGIC2 (PTX1) protein</w:t>
            </w:r>
          </w:p>
        </w:tc>
      </w:tr>
      <w:tr w:rsidR="0009718A" w:rsidRPr="00052A8B" w14:paraId="5A77219B" w14:textId="77777777" w:rsidTr="008C7A77">
        <w:trPr>
          <w:trHeight w:val="340"/>
        </w:trPr>
        <w:tc>
          <w:tcPr>
            <w:tcW w:w="1433" w:type="dxa"/>
            <w:shd w:val="clear" w:color="auto" w:fill="auto"/>
            <w:vAlign w:val="center"/>
            <w:hideMark/>
          </w:tcPr>
          <w:p w14:paraId="5D7AF4C9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DL226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0D9CDC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gcs1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12477599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ADP-ribosylation factor GTPase activating protein (ARF GAP), involved in ER-Golgi transport; shares functional similarity with Glo3p</w:t>
            </w:r>
          </w:p>
        </w:tc>
      </w:tr>
      <w:tr w:rsidR="0009718A" w:rsidRPr="00052A8B" w14:paraId="73E619E0" w14:textId="77777777" w:rsidTr="008C7A77">
        <w:trPr>
          <w:trHeight w:val="340"/>
        </w:trPr>
        <w:tc>
          <w:tcPr>
            <w:tcW w:w="1433" w:type="dxa"/>
            <w:shd w:val="clear" w:color="auto" w:fill="auto"/>
            <w:vAlign w:val="center"/>
            <w:hideMark/>
          </w:tcPr>
          <w:p w14:paraId="27512BE6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ER122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0DE24E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glo3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5FAFBCAD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ADP-ribosylation factor GTPase activating protein (ARF GAP), involved in ER-Golgi transport; shares functional similarity with Gcs1p</w:t>
            </w:r>
          </w:p>
        </w:tc>
      </w:tr>
      <w:tr w:rsidR="0009718A" w:rsidRPr="00052A8B" w14:paraId="578BF7BD" w14:textId="77777777" w:rsidTr="008C7A77">
        <w:trPr>
          <w:trHeight w:val="340"/>
        </w:trPr>
        <w:tc>
          <w:tcPr>
            <w:tcW w:w="1433" w:type="dxa"/>
            <w:shd w:val="clear" w:color="auto" w:fill="auto"/>
            <w:vAlign w:val="center"/>
            <w:hideMark/>
          </w:tcPr>
          <w:p w14:paraId="5D7BAF31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MR292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FCDEB6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got1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3BF8EC3F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Homodimeric protein that is packaged into COPII vesicles and cycles between the ER and Golgi; involved in secretory transport but not directly required for aspects of transport assayed in vitro; may influence membrane composition</w:t>
            </w:r>
          </w:p>
        </w:tc>
      </w:tr>
      <w:tr w:rsidR="0009718A" w:rsidRPr="00052A8B" w14:paraId="66F260C0" w14:textId="77777777" w:rsidTr="008C7A77">
        <w:trPr>
          <w:trHeight w:val="340"/>
        </w:trPr>
        <w:tc>
          <w:tcPr>
            <w:tcW w:w="1433" w:type="dxa"/>
            <w:shd w:val="clear" w:color="auto" w:fill="auto"/>
            <w:vAlign w:val="center"/>
            <w:hideMark/>
          </w:tcPr>
          <w:p w14:paraId="2FABF91C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DR517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806CC7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grh1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20DA04AF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Acetylated, cis-golgi localized protein involved in ER to Golgi transport; homolog of human GRASP65; forms a complex with the coiled-coil protein Bug1p; mutants are compromised for the fusion of ER-derived vesicles with Golgi membranes</w:t>
            </w:r>
          </w:p>
        </w:tc>
      </w:tr>
      <w:tr w:rsidR="0009718A" w:rsidRPr="00052A8B" w14:paraId="76E147B4" w14:textId="77777777" w:rsidTr="008C7A77">
        <w:trPr>
          <w:trHeight w:val="340"/>
        </w:trPr>
        <w:tc>
          <w:tcPr>
            <w:tcW w:w="1433" w:type="dxa"/>
            <w:shd w:val="clear" w:color="auto" w:fill="auto"/>
            <w:vAlign w:val="center"/>
            <w:hideMark/>
          </w:tcPr>
          <w:p w14:paraId="7B7681E9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DR108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62B186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gsg1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4141081E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ubunit of TRAPPIII (transport protein particle), a multimeric guanine nucleotide-exchange factor for Ypt1p, required for membrane expansion during autophagy and the CVT pathway; directs Ypt1p to the PAS; late post-replication meiotic role</w:t>
            </w:r>
          </w:p>
        </w:tc>
      </w:tr>
      <w:tr w:rsidR="0009718A" w:rsidRPr="00052A8B" w14:paraId="541ADB34" w14:textId="77777777" w:rsidTr="008C7A77">
        <w:trPr>
          <w:trHeight w:val="340"/>
        </w:trPr>
        <w:tc>
          <w:tcPr>
            <w:tcW w:w="1433" w:type="dxa"/>
            <w:shd w:val="clear" w:color="auto" w:fill="auto"/>
            <w:vAlign w:val="center"/>
            <w:hideMark/>
          </w:tcPr>
          <w:p w14:paraId="3B88B84E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GR166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13622E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kre11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0DAA2A06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Subunit of TRAPPII, a multimeric guanine nucleotide-exchange factor for Ypt1p; involved in intra-Golgi traffic and the retrograde pathway from the endosome to Golgi; role in cell wall beta-glucan biosynthesis and the stress response</w:t>
            </w:r>
          </w:p>
        </w:tc>
      </w:tr>
      <w:tr w:rsidR="0009718A" w:rsidRPr="00052A8B" w14:paraId="79DD2EA3" w14:textId="77777777" w:rsidTr="008C7A77">
        <w:trPr>
          <w:trHeight w:val="340"/>
        </w:trPr>
        <w:tc>
          <w:tcPr>
            <w:tcW w:w="1433" w:type="dxa"/>
            <w:shd w:val="clear" w:color="auto" w:fill="auto"/>
            <w:vAlign w:val="center"/>
            <w:hideMark/>
          </w:tcPr>
          <w:p w14:paraId="25584E7B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JL117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C79070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pho86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4DFCE4AA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Endoplasmic reticulum (ER) resident protein required for ER exit of the high-affinity phosphate transporter Pho84p, specifically required for packaging of Pho84p into COPII vesicles</w:t>
            </w:r>
          </w:p>
        </w:tc>
      </w:tr>
      <w:tr w:rsidR="0009718A" w:rsidRPr="00052A8B" w14:paraId="1F7F464C" w14:textId="77777777" w:rsidTr="008C7A77">
        <w:trPr>
          <w:trHeight w:val="340"/>
        </w:trPr>
        <w:tc>
          <w:tcPr>
            <w:tcW w:w="1433" w:type="dxa"/>
            <w:shd w:val="clear" w:color="auto" w:fill="auto"/>
            <w:vAlign w:val="center"/>
            <w:hideMark/>
          </w:tcPr>
          <w:p w14:paraId="35531E19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BR005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B67AB9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rcr1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038EFCA7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rotein of the ER membrane involved in cell wall chitin deposition; may function in the endosomal-vacuolar trafficking pathway, helping determine whether plasma membrane proteins are degraded or routed to the plasma membrane</w:t>
            </w:r>
          </w:p>
        </w:tc>
      </w:tr>
      <w:tr w:rsidR="0009718A" w:rsidRPr="00052A8B" w14:paraId="68DA0496" w14:textId="77777777" w:rsidTr="008C7A77">
        <w:trPr>
          <w:trHeight w:val="340"/>
        </w:trPr>
        <w:tc>
          <w:tcPr>
            <w:tcW w:w="1433" w:type="dxa"/>
            <w:shd w:val="clear" w:color="auto" w:fill="auto"/>
            <w:vAlign w:val="center"/>
            <w:hideMark/>
          </w:tcPr>
          <w:p w14:paraId="70B88ADA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KL212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B3C4B4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sac1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758E22CD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 xml:space="preserve">Phosphatidylinositol phosphate (PtdInsP) phosphatase involved in hydrolysis of </w:t>
            </w:r>
            <w:proofErr w:type="gramStart"/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tdIns[</w:t>
            </w:r>
            <w:proofErr w:type="gramEnd"/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4]P; transmembrane protein localizes to ER and Golgi; involved in protein trafficking and processing, secretion, and cell wall maintenance</w:t>
            </w:r>
          </w:p>
        </w:tc>
      </w:tr>
      <w:tr w:rsidR="0009718A" w:rsidRPr="00052A8B" w14:paraId="012F4FD9" w14:textId="77777777" w:rsidTr="008C7A77">
        <w:trPr>
          <w:trHeight w:val="340"/>
        </w:trPr>
        <w:tc>
          <w:tcPr>
            <w:tcW w:w="1433" w:type="dxa"/>
            <w:shd w:val="clear" w:color="auto" w:fill="auto"/>
            <w:vAlign w:val="center"/>
            <w:hideMark/>
          </w:tcPr>
          <w:p w14:paraId="0EEEE0E9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LR268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370C21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sec22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43D944C0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R-SNARE protein; assembles into SNARE complex with Bet1p, Bos1p and Sed5p; cycles between the ER and Golgi complex; involved in anterograde and retrograde transport between the ER and Golgi; synaptobrevin homolog</w:t>
            </w:r>
          </w:p>
        </w:tc>
      </w:tr>
      <w:tr w:rsidR="0009718A" w:rsidRPr="00052A8B" w14:paraId="3F4879B6" w14:textId="77777777" w:rsidTr="008C7A77">
        <w:trPr>
          <w:trHeight w:val="340"/>
        </w:trPr>
        <w:tc>
          <w:tcPr>
            <w:tcW w:w="1433" w:type="dxa"/>
            <w:shd w:val="clear" w:color="auto" w:fill="auto"/>
            <w:vAlign w:val="center"/>
            <w:hideMark/>
          </w:tcPr>
          <w:p w14:paraId="0F16DFFF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OR307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9BFAE6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sly41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29F536EA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rotein involved in ER-to-Golgi transport</w:t>
            </w:r>
          </w:p>
        </w:tc>
      </w:tr>
      <w:tr w:rsidR="0009718A" w:rsidRPr="00052A8B" w14:paraId="1E516653" w14:textId="77777777" w:rsidTr="008C7A77">
        <w:trPr>
          <w:trHeight w:val="340"/>
        </w:trPr>
        <w:tc>
          <w:tcPr>
            <w:tcW w:w="1433" w:type="dxa"/>
            <w:shd w:val="clear" w:color="auto" w:fill="auto"/>
            <w:vAlign w:val="center"/>
            <w:hideMark/>
          </w:tcPr>
          <w:p w14:paraId="5A7218A0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BR172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27A656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smy2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1A2526E2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rotein of unknown function involved in COPII vesicle formation; interacts with the Sec23p/Sec24p subcomplex; overexpression suppresses the temperature sensitivity of a myo2 mutant; has similarity to S. pombe Mpd2</w:t>
            </w:r>
          </w:p>
        </w:tc>
      </w:tr>
      <w:tr w:rsidR="0009718A" w:rsidRPr="00052A8B" w14:paraId="0F4399BD" w14:textId="77777777" w:rsidTr="008C7A77">
        <w:trPr>
          <w:trHeight w:val="340"/>
        </w:trPr>
        <w:tc>
          <w:tcPr>
            <w:tcW w:w="1433" w:type="dxa"/>
            <w:shd w:val="clear" w:color="auto" w:fill="auto"/>
            <w:vAlign w:val="center"/>
            <w:hideMark/>
          </w:tcPr>
          <w:p w14:paraId="33CF36CD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HR181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76163D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svp26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603FEBBD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Integral membrane protein of the early Golgi apparatus and endoplasmic reticulum, involved in COP II vesicle transport; may also function to promote retention of proteins in the early Golgi compartment</w:t>
            </w:r>
          </w:p>
        </w:tc>
      </w:tr>
      <w:tr w:rsidR="0009718A" w:rsidRPr="00052A8B" w14:paraId="5EF98A4E" w14:textId="77777777" w:rsidTr="008C7A77">
        <w:trPr>
          <w:trHeight w:val="340"/>
        </w:trPr>
        <w:tc>
          <w:tcPr>
            <w:tcW w:w="1433" w:type="dxa"/>
            <w:shd w:val="clear" w:color="auto" w:fill="auto"/>
            <w:vAlign w:val="center"/>
            <w:hideMark/>
          </w:tcPr>
          <w:p w14:paraId="2F6DA69A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PR095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9D2B9A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syt1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549E7BA0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Guanine nucleotide exchange factor (GEF) for Arf proteins; promotes activation of Arl1p, which recruits Imh1p to the Golgi; involved in vesicular transport; member of the Sec7-domain family; contains a PH domain</w:t>
            </w:r>
          </w:p>
        </w:tc>
      </w:tr>
      <w:tr w:rsidR="0009718A" w:rsidRPr="00052A8B" w14:paraId="19AC0D84" w14:textId="77777777" w:rsidTr="008C7A77">
        <w:trPr>
          <w:trHeight w:val="340"/>
        </w:trPr>
        <w:tc>
          <w:tcPr>
            <w:tcW w:w="1433" w:type="dxa"/>
            <w:shd w:val="clear" w:color="auto" w:fill="auto"/>
            <w:vAlign w:val="center"/>
            <w:hideMark/>
          </w:tcPr>
          <w:p w14:paraId="263BC2BB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ER151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AA4517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ubp3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6829764B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Ubiquitin-specific protease that interacts with Bre5p to co-regulate anterograde and retrograde transport between endoplasmic reticulum and Golgi compartments; inhibitor of gene silencing; cleaves ubiquitin fusions but not polyubiquitin</w:t>
            </w:r>
          </w:p>
        </w:tc>
      </w:tr>
      <w:tr w:rsidR="0009718A" w:rsidRPr="00052A8B" w14:paraId="73E861D2" w14:textId="77777777" w:rsidTr="008C7A77">
        <w:trPr>
          <w:trHeight w:val="340"/>
        </w:trPr>
        <w:tc>
          <w:tcPr>
            <w:tcW w:w="1433" w:type="dxa"/>
            <w:shd w:val="clear" w:color="auto" w:fill="auto"/>
            <w:vAlign w:val="center"/>
            <w:hideMark/>
          </w:tcPr>
          <w:p w14:paraId="788F3480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ML097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DE1181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vps9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6A525734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A guanine nucleotide exchange factor involved in vesicle-mediated vacuolar protein transport; specifically stimulates the intrinsic guanine nucleotide exchange activity of Vps21p/Rab5: similar to mammalian ras inhibitors; binds ubiquitin</w:t>
            </w:r>
          </w:p>
        </w:tc>
      </w:tr>
      <w:tr w:rsidR="0009718A" w:rsidRPr="00052A8B" w14:paraId="4599C627" w14:textId="77777777" w:rsidTr="008C7A77">
        <w:trPr>
          <w:trHeight w:val="340"/>
        </w:trPr>
        <w:tc>
          <w:tcPr>
            <w:tcW w:w="1433" w:type="dxa"/>
            <w:shd w:val="clear" w:color="auto" w:fill="auto"/>
            <w:vAlign w:val="center"/>
            <w:hideMark/>
          </w:tcPr>
          <w:p w14:paraId="34FD9FC3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NL044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E6DA07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yup3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3346FE62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Protein localized to COPII vesicles, proposed to be involved in ER to Golgi transport; interacts with members of the Rab GTPase family and Yip1p; also interacts with Rtn1p</w:t>
            </w:r>
          </w:p>
        </w:tc>
      </w:tr>
      <w:tr w:rsidR="0009718A" w:rsidRPr="00052A8B" w14:paraId="6133B160" w14:textId="77777777" w:rsidTr="008C7A77">
        <w:trPr>
          <w:trHeight w:val="340"/>
        </w:trPr>
        <w:tc>
          <w:tcPr>
            <w:tcW w:w="1433" w:type="dxa"/>
            <w:shd w:val="clear" w:color="auto" w:fill="auto"/>
            <w:vAlign w:val="center"/>
            <w:hideMark/>
          </w:tcPr>
          <w:p w14:paraId="37538F43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</w:pPr>
            <w:r w:rsidRPr="00C10E14">
              <w:rPr>
                <w:rFonts w:ascii="Times New Roman" w:eastAsia="Times New Roman" w:hAnsi="Times New Roman" w:cs="Times New Roman"/>
                <w:color w:val="000000"/>
                <w:szCs w:val="24"/>
                <w:lang w:bidi="ar-SA"/>
              </w:rPr>
              <w:t>YPR028W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ABCB45" w14:textId="77777777" w:rsidR="0009718A" w:rsidRPr="00C10E14" w:rsidRDefault="0009718A" w:rsidP="008C7A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</w:pPr>
            <w:proofErr w:type="gramStart"/>
            <w:r w:rsidRPr="00C10E14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ar-SA"/>
              </w:rPr>
              <w:t>yop1</w:t>
            </w:r>
            <w:r w:rsidRPr="00C10E14">
              <w:rPr>
                <w:rFonts w:ascii="Symbol" w:eastAsia="Times New Roman" w:hAnsi="Symbol" w:cs="Times New Roman"/>
                <w:i/>
                <w:iCs/>
                <w:color w:val="000000"/>
                <w:szCs w:val="24"/>
                <w:lang w:bidi="ar-SA"/>
              </w:rPr>
              <w:t></w:t>
            </w:r>
            <w:proofErr w:type="gramEnd"/>
          </w:p>
        </w:tc>
        <w:tc>
          <w:tcPr>
            <w:tcW w:w="6626" w:type="dxa"/>
            <w:shd w:val="clear" w:color="auto" w:fill="auto"/>
            <w:noWrap/>
            <w:vAlign w:val="bottom"/>
            <w:hideMark/>
          </w:tcPr>
          <w:p w14:paraId="28A1C5F3" w14:textId="77777777" w:rsidR="0009718A" w:rsidRPr="0074644C" w:rsidRDefault="0009718A" w:rsidP="008C7A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 w:rsidRPr="007464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-SA"/>
              </w:rPr>
              <w:t>Membrane protein that interacts with Yip1p to mediate membrane traffic; interacts with Sey1p to maintain ER morphology; overexpression leads to cell death and accumulation of internal cell membranes</w:t>
            </w:r>
          </w:p>
        </w:tc>
      </w:tr>
      <w:bookmarkEnd w:id="0"/>
    </w:tbl>
    <w:p w14:paraId="17288F43" w14:textId="77777777" w:rsidR="0009718A" w:rsidRDefault="0009718A" w:rsidP="0009718A">
      <w:pPr>
        <w:rPr>
          <w:rFonts w:ascii="Times New Roman" w:hAnsi="Times New Roman"/>
          <w:bCs/>
        </w:rPr>
      </w:pPr>
    </w:p>
    <w:p w14:paraId="0A0CB996" w14:textId="77777777" w:rsidR="000F2812" w:rsidRDefault="000F2812"/>
    <w:sectPr w:rsidR="000F2812" w:rsidSect="00DA407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18A"/>
    <w:rsid w:val="0009718A"/>
    <w:rsid w:val="000F2812"/>
    <w:rsid w:val="0016093B"/>
    <w:rsid w:val="00591C16"/>
    <w:rsid w:val="0074644C"/>
    <w:rsid w:val="00C10144"/>
    <w:rsid w:val="00C10E14"/>
    <w:rsid w:val="00DA407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731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18A"/>
    <w:pPr>
      <w:spacing w:line="276" w:lineRule="auto"/>
    </w:pPr>
    <w:rPr>
      <w:rFonts w:eastAsiaTheme="minorHAnsi"/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18A"/>
    <w:pPr>
      <w:spacing w:line="276" w:lineRule="auto"/>
    </w:pPr>
    <w:rPr>
      <w:rFonts w:eastAsiaTheme="minorHAnsi"/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83</Words>
  <Characters>8454</Characters>
  <Application>Microsoft Macintosh Word</Application>
  <DocSecurity>0</DocSecurity>
  <Lines>70</Lines>
  <Paragraphs>19</Paragraphs>
  <ScaleCrop>false</ScaleCrop>
  <Company>WIS</Company>
  <LinksUpToDate>false</LinksUpToDate>
  <CharactersWithSpaces>9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c</dc:creator>
  <cp:keywords/>
  <dc:description/>
  <cp:lastModifiedBy>Wicc</cp:lastModifiedBy>
  <cp:revision>3</cp:revision>
  <dcterms:created xsi:type="dcterms:W3CDTF">2012-03-25T07:58:00Z</dcterms:created>
  <dcterms:modified xsi:type="dcterms:W3CDTF">2012-03-25T07:58:00Z</dcterms:modified>
</cp:coreProperties>
</file>